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72DE" w:rsidRPr="003F34A3" w:rsidRDefault="005372DE" w:rsidP="005372DE">
      <w:pPr>
        <w:rPr>
          <w:b/>
        </w:rPr>
      </w:pPr>
      <w:r w:rsidRPr="003F34A3">
        <w:rPr>
          <w:b/>
        </w:rPr>
        <w:t>Supplementary Material 3 (SM3)</w:t>
      </w:r>
    </w:p>
    <w:p w:rsidR="005372DE" w:rsidRPr="003F34A3" w:rsidRDefault="005372DE" w:rsidP="005372DE">
      <w:r w:rsidRPr="003F34A3">
        <w:t>Session assignments by professor as scheduled in the faculty programming</w:t>
      </w:r>
      <w:r>
        <w:t>:</w:t>
      </w:r>
    </w:p>
    <w:p w:rsidR="005372DE" w:rsidRPr="003F34A3" w:rsidRDefault="005372DE" w:rsidP="005372DE"/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038"/>
        <w:gridCol w:w="994"/>
        <w:gridCol w:w="994"/>
        <w:gridCol w:w="994"/>
        <w:gridCol w:w="994"/>
      </w:tblGrid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eastAsia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eastAsia="Calibri"/>
              </w:rPr>
            </w:pP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Teacher Assignment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Students'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Semina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Semina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Seminar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Seminar 4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6B26B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bookmarkStart w:id="0" w:name="_GoBack"/>
            <w:bookmarkEnd w:id="0"/>
            <w:r w:rsidRPr="003F34A3">
              <w:rPr>
                <w:b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AS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NC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4B08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00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B4C6E7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N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TOTAL</w:t>
            </w:r>
          </w:p>
        </w:tc>
      </w:tr>
      <w:tr w:rsidR="005372DE" w:rsidRPr="003F34A3" w:rsidTr="00906A9D">
        <w:trPr>
          <w:trHeight w:val="390"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rPr>
                <w:b/>
              </w:rPr>
              <w:t>Sessions by profess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jc w:val="center"/>
            </w:pPr>
            <w:r w:rsidRPr="003F34A3">
              <w:t>76</w:t>
            </w:r>
          </w:p>
        </w:tc>
      </w:tr>
      <w:tr w:rsidR="005372DE" w:rsidRPr="003F34A3" w:rsidTr="00906A9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5372DE" w:rsidRPr="003F34A3" w:rsidRDefault="005372DE" w:rsidP="00906A9D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</w:tbl>
    <w:p w:rsidR="00483492" w:rsidRDefault="00483492" w:rsidP="00114CD1"/>
    <w:sectPr w:rsidR="004834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2DE"/>
    <w:rsid w:val="00114CD1"/>
    <w:rsid w:val="0019216E"/>
    <w:rsid w:val="0019632E"/>
    <w:rsid w:val="003204EA"/>
    <w:rsid w:val="00447B80"/>
    <w:rsid w:val="00483492"/>
    <w:rsid w:val="005372DE"/>
    <w:rsid w:val="005860B7"/>
    <w:rsid w:val="006C7611"/>
    <w:rsid w:val="00707CCA"/>
    <w:rsid w:val="007C7D6E"/>
    <w:rsid w:val="007F6E4F"/>
    <w:rsid w:val="00850211"/>
    <w:rsid w:val="00885EBE"/>
    <w:rsid w:val="009152D4"/>
    <w:rsid w:val="009E42BD"/>
    <w:rsid w:val="00A16014"/>
    <w:rsid w:val="00B318F7"/>
    <w:rsid w:val="00F1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BD204-1C29-47C9-96A0-0C05A2A8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>HP Inc.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M.</dc:creator>
  <cp:keywords/>
  <dc:description/>
  <cp:lastModifiedBy>Ramya M.</cp:lastModifiedBy>
  <cp:revision>2</cp:revision>
  <dcterms:created xsi:type="dcterms:W3CDTF">2023-02-04T08:37:00Z</dcterms:created>
  <dcterms:modified xsi:type="dcterms:W3CDTF">2023-02-05T10:27:00Z</dcterms:modified>
</cp:coreProperties>
</file>